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D51B" w14:textId="4B0381B2" w:rsidR="00854633" w:rsidRPr="00A12B49" w:rsidRDefault="00A152A2" w:rsidP="00854633">
      <w:pPr>
        <w:spacing w:afterLines="50" w:after="156" w:line="480" w:lineRule="auto"/>
        <w:jc w:val="both"/>
        <w:rPr>
          <w:rFonts w:ascii="Times New Roman" w:eastAsia="宋体" w:hAnsi="Times New Roman" w:cs="Times New Roman"/>
          <w:sz w:val="28"/>
          <w:szCs w:val="28"/>
        </w:rPr>
      </w:pPr>
      <w:bookmarkStart w:id="0" w:name="OLE_LINK20"/>
      <w:r>
        <w:rPr>
          <w:rFonts w:ascii="Times New Roman" w:eastAsia="宋体" w:hAnsi="Times New Roman" w:cs="Times New Roman" w:hint="eastAsia"/>
          <w:sz w:val="28"/>
          <w:szCs w:val="28"/>
        </w:rPr>
        <w:t>R</w:t>
      </w:r>
      <w:r w:rsidR="00854633" w:rsidRPr="00A12B49">
        <w:rPr>
          <w:rFonts w:ascii="Times New Roman" w:eastAsia="宋体" w:hAnsi="Times New Roman" w:cs="Times New Roman" w:hint="eastAsia"/>
          <w:sz w:val="28"/>
          <w:szCs w:val="28"/>
        </w:rPr>
        <w:t>i</w:t>
      </w:r>
      <w:r w:rsidR="00854633" w:rsidRPr="00A12B49">
        <w:rPr>
          <w:rFonts w:ascii="Times New Roman" w:eastAsia="宋体" w:hAnsi="Times New Roman" w:cs="Times New Roman"/>
          <w:sz w:val="28"/>
          <w:szCs w:val="28"/>
        </w:rPr>
        <w:t>sk factors for 1-year cirrhosis in non-cirrhotic HBV-related acute-on-chronic liver failure patients</w:t>
      </w:r>
    </w:p>
    <w:bookmarkEnd w:id="0"/>
    <w:p w14:paraId="6C0B2F27" w14:textId="77777777" w:rsidR="003C5A00" w:rsidRPr="00D35E3F" w:rsidRDefault="003C5A00" w:rsidP="003C5A00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D35E3F">
        <w:rPr>
          <w:rFonts w:ascii="Times New Roman" w:hAnsi="Times New Roman" w:cs="Times New Roman"/>
          <w:szCs w:val="22"/>
        </w:rPr>
        <w:t>Wenling Wang</w:t>
      </w:r>
      <w:r w:rsidRPr="00D35E3F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,2*</w:t>
      </w:r>
      <w:r w:rsidRPr="00D35E3F">
        <w:rPr>
          <w:rFonts w:ascii="Times New Roman" w:hAnsi="Times New Roman" w:cs="Times New Roman"/>
          <w:szCs w:val="22"/>
        </w:rPr>
        <w:t>,</w:t>
      </w:r>
      <w:r>
        <w:rPr>
          <w:rFonts w:ascii="Times New Roman" w:hAnsi="Times New Roman" w:cs="Times New Roman"/>
          <w:szCs w:val="22"/>
        </w:rPr>
        <w:t xml:space="preserve"> Xiaolin Wang</w:t>
      </w:r>
      <w:r w:rsidRPr="00D35E3F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,2*</w:t>
      </w:r>
      <w:r w:rsidRPr="00D35E3F">
        <w:rPr>
          <w:rFonts w:ascii="Times New Roman" w:hAnsi="Times New Roman" w:cs="Times New Roman"/>
          <w:szCs w:val="22"/>
        </w:rPr>
        <w:t>, Yu Wu</w:t>
      </w:r>
      <w:r w:rsidRPr="00D35E3F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,2</w:t>
      </w:r>
      <w:r w:rsidRPr="00D35E3F">
        <w:rPr>
          <w:rFonts w:ascii="Times New Roman" w:hAnsi="Times New Roman" w:cs="Times New Roman"/>
          <w:szCs w:val="22"/>
        </w:rPr>
        <w:t>, Huaibin Zou</w:t>
      </w:r>
      <w:r w:rsidRPr="00D35E3F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,2</w:t>
      </w:r>
      <w:r w:rsidRPr="00D35E3F">
        <w:rPr>
          <w:rFonts w:ascii="Times New Roman" w:hAnsi="Times New Roman" w:cs="Times New Roman"/>
          <w:szCs w:val="22"/>
        </w:rPr>
        <w:t>, Manman X</w:t>
      </w:r>
      <w:r w:rsidRPr="00393749">
        <w:rPr>
          <w:rFonts w:ascii="Times New Roman" w:hAnsi="Times New Roman" w:cs="Times New Roman"/>
          <w:szCs w:val="22"/>
        </w:rPr>
        <w:t>u</w:t>
      </w:r>
      <w:r w:rsidRPr="00393749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,2</w:t>
      </w:r>
      <w:r w:rsidRPr="00D35E3F">
        <w:rPr>
          <w:rFonts w:ascii="Times New Roman" w:hAnsi="Times New Roman" w:cs="Times New Roman"/>
          <w:szCs w:val="22"/>
        </w:rPr>
        <w:t>, Yu Chen</w:t>
      </w:r>
      <w:r w:rsidRPr="00D35E3F">
        <w:rPr>
          <w:rFonts w:ascii="Times New Roman" w:hAnsi="Times New Roman" w:cs="Times New Roman"/>
          <w:szCs w:val="22"/>
          <w:vertAlign w:val="superscript"/>
        </w:rPr>
        <w:t>1,2</w:t>
      </w:r>
    </w:p>
    <w:p w14:paraId="041CE7DA" w14:textId="60935CAF" w:rsidR="003C5A00" w:rsidRPr="00D35E3F" w:rsidRDefault="003C5A00" w:rsidP="004B6CD6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D35E3F">
        <w:rPr>
          <w:rFonts w:ascii="Times New Roman" w:hAnsi="Times New Roman" w:cs="Times New Roman"/>
          <w:szCs w:val="22"/>
          <w:vertAlign w:val="superscript"/>
        </w:rPr>
        <w:t>1</w:t>
      </w:r>
      <w:r w:rsidRPr="00D35E3F">
        <w:rPr>
          <w:rFonts w:ascii="Times New Roman" w:hAnsi="Times New Roman" w:cs="Times New Roman"/>
          <w:szCs w:val="22"/>
        </w:rPr>
        <w:t>Fourth Department of Liver Disease, Beijing Youan Hospital, Capital Medical University, Beijing, China.</w:t>
      </w:r>
    </w:p>
    <w:p w14:paraId="63F75343" w14:textId="44BE92E2" w:rsidR="003C5A00" w:rsidRPr="00D35E3F" w:rsidRDefault="003C5A00" w:rsidP="004B6CD6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D35E3F">
        <w:rPr>
          <w:rFonts w:ascii="Times New Roman" w:hAnsi="Times New Roman" w:cs="Times New Roman"/>
          <w:szCs w:val="22"/>
          <w:vertAlign w:val="superscript"/>
        </w:rPr>
        <w:t>2</w:t>
      </w:r>
      <w:bookmarkStart w:id="1" w:name="OLE_LINK19"/>
      <w:r w:rsidR="004B6CD6" w:rsidRPr="004B6CD6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bookmarkStart w:id="2" w:name="OLE_LINK31"/>
      <w:r w:rsidR="004B6CD6" w:rsidRPr="004B6CD6">
        <w:rPr>
          <w:rFonts w:ascii="Times New Roman" w:hAnsi="Times New Roman" w:cs="Times New Roman"/>
          <w:szCs w:val="22"/>
        </w:rPr>
        <w:t>Beijing Key Laboratory of Liver Regeneration and Artificial Liver Transformation Research</w:t>
      </w:r>
      <w:bookmarkEnd w:id="1"/>
      <w:r w:rsidR="004B6CD6">
        <w:rPr>
          <w:rFonts w:ascii="Times New Roman" w:hAnsi="Times New Roman" w:cs="Times New Roman"/>
          <w:szCs w:val="22"/>
        </w:rPr>
        <w:t>,</w:t>
      </w:r>
      <w:bookmarkEnd w:id="2"/>
      <w:r w:rsidR="004B6CD6">
        <w:rPr>
          <w:rFonts w:ascii="Times New Roman" w:hAnsi="Times New Roman" w:cs="Times New Roman"/>
          <w:szCs w:val="22"/>
        </w:rPr>
        <w:t xml:space="preserve"> </w:t>
      </w:r>
      <w:r w:rsidRPr="00D35E3F">
        <w:rPr>
          <w:rFonts w:ascii="Times New Roman" w:hAnsi="Times New Roman" w:cs="Times New Roman"/>
          <w:szCs w:val="22"/>
        </w:rPr>
        <w:t>Beijing, China.</w:t>
      </w:r>
    </w:p>
    <w:p w14:paraId="22420C9B" w14:textId="77777777" w:rsidR="003C5A00" w:rsidRPr="00D35E3F" w:rsidRDefault="003C5A00" w:rsidP="004B6C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D35E3F">
        <w:rPr>
          <w:rFonts w:ascii="Times New Roman" w:hAnsi="Times New Roman" w:cs="Times New Roman"/>
          <w:color w:val="000000" w:themeColor="text1"/>
          <w:szCs w:val="22"/>
        </w:rPr>
        <w:t>*These authors contributed equally to this work.</w:t>
      </w:r>
    </w:p>
    <w:p w14:paraId="5AEA52ED" w14:textId="77777777" w:rsidR="003C5A00" w:rsidRDefault="003C5A00" w:rsidP="004B6C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D35E3F">
        <w:rPr>
          <w:rFonts w:ascii="Times New Roman" w:hAnsi="Times New Roman" w:cs="Times New Roman"/>
          <w:color w:val="000000" w:themeColor="text1"/>
          <w:szCs w:val="22"/>
        </w:rPr>
        <w:t xml:space="preserve">Corresponding authors: </w:t>
      </w:r>
    </w:p>
    <w:p w14:paraId="6A7C25E9" w14:textId="7AD4FEDF" w:rsidR="003C5A00" w:rsidRPr="003D269B" w:rsidRDefault="003C5A00" w:rsidP="004B6C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D35E3F">
        <w:rPr>
          <w:rFonts w:ascii="Times New Roman" w:hAnsi="Times New Roman" w:cs="Times New Roman"/>
          <w:szCs w:val="22"/>
        </w:rPr>
        <w:t>Manman X</w:t>
      </w:r>
      <w:r w:rsidRPr="00393749">
        <w:rPr>
          <w:rFonts w:ascii="Times New Roman" w:hAnsi="Times New Roman" w:cs="Times New Roman"/>
          <w:szCs w:val="22"/>
        </w:rPr>
        <w:t>u</w:t>
      </w:r>
      <w:r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r w:rsidRPr="00D35E3F">
        <w:rPr>
          <w:rFonts w:ascii="Times New Roman" w:hAnsi="Times New Roman" w:cs="Times New Roman"/>
          <w:color w:val="000000" w:themeColor="text1"/>
          <w:szCs w:val="22"/>
        </w:rPr>
        <w:t xml:space="preserve">Fourth Department of Liver Disease, Beijing Youan Hospital, Capital Medical University, </w:t>
      </w:r>
      <w:bookmarkStart w:id="3" w:name="OLE_LINK32"/>
      <w:r w:rsidR="004B6CD6">
        <w:rPr>
          <w:rFonts w:ascii="Times New Roman" w:hAnsi="Times New Roman" w:cs="Times New Roman"/>
          <w:kern w:val="0"/>
          <w:szCs w:val="22"/>
          <w14:ligatures w14:val="none"/>
        </w:rPr>
        <w:t>Beijing Key Laboratory of Liver Regeneration and Artificial Liver Transformation Research</w:t>
      </w:r>
      <w:r w:rsidRPr="00D35E3F">
        <w:rPr>
          <w:rFonts w:ascii="Times New Roman" w:hAnsi="Times New Roman" w:cs="Times New Roman"/>
          <w:color w:val="000000" w:themeColor="text1"/>
          <w:szCs w:val="22"/>
        </w:rPr>
        <w:t>,</w:t>
      </w:r>
      <w:bookmarkEnd w:id="3"/>
      <w:r w:rsidRPr="00D35E3F">
        <w:rPr>
          <w:rFonts w:ascii="Times New Roman" w:hAnsi="Times New Roman" w:cs="Times New Roman"/>
          <w:color w:val="000000" w:themeColor="text1"/>
          <w:szCs w:val="22"/>
        </w:rPr>
        <w:t xml:space="preserve"> NO.8 Xitou Tiao Road Youwai Street, Beijing, 100069, China. Email:</w:t>
      </w:r>
      <w:r w:rsidR="00AF2E7E" w:rsidRPr="00AF2E7E">
        <w:t xml:space="preserve"> </w:t>
      </w:r>
      <w:r w:rsidR="00AF2E7E" w:rsidRPr="00AF2E7E">
        <w:rPr>
          <w:rFonts w:ascii="Times New Roman" w:hAnsi="Times New Roman" w:cs="Times New Roman"/>
          <w:color w:val="000000" w:themeColor="text1"/>
          <w:szCs w:val="22"/>
        </w:rPr>
        <w:t>xmm1903@ccmu.edu.cn</w:t>
      </w:r>
      <w:r>
        <w:rPr>
          <w:rFonts w:ascii="Times New Roman" w:hAnsi="Times New Roman" w:cs="Times New Roman"/>
          <w:color w:val="000000" w:themeColor="text1"/>
          <w:szCs w:val="22"/>
        </w:rPr>
        <w:t>.</w:t>
      </w:r>
    </w:p>
    <w:p w14:paraId="058EF714" w14:textId="2F114ADD" w:rsidR="006655E6" w:rsidRPr="00EA7736" w:rsidRDefault="003C5A00" w:rsidP="004B6CD6">
      <w:pPr>
        <w:spacing w:afterLines="100" w:after="312" w:line="36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D35E3F">
        <w:rPr>
          <w:rFonts w:ascii="Times New Roman" w:hAnsi="Times New Roman" w:cs="Times New Roman"/>
          <w:color w:val="000000" w:themeColor="text1"/>
          <w:szCs w:val="22"/>
        </w:rPr>
        <w:t xml:space="preserve">Yu Chen, Fourth Department of Liver Disease, Beijing Youan Hospital, Capital Medical University, </w:t>
      </w:r>
      <w:r w:rsidR="004B6CD6">
        <w:rPr>
          <w:rFonts w:ascii="Times New Roman" w:hAnsi="Times New Roman" w:cs="Times New Roman"/>
          <w:kern w:val="0"/>
          <w:szCs w:val="22"/>
          <w14:ligatures w14:val="none"/>
        </w:rPr>
        <w:t>Beijing Key Laboratory of Liver Regeneration and Artificial Liver Transformation Research</w:t>
      </w:r>
      <w:r w:rsidR="004B6CD6">
        <w:rPr>
          <w:rFonts w:ascii="Times New Roman" w:hAnsi="Times New Roman" w:cs="Times New Roman"/>
          <w:color w:val="000000" w:themeColor="text1"/>
          <w:kern w:val="0"/>
          <w:szCs w:val="22"/>
          <w14:ligatures w14:val="none"/>
        </w:rPr>
        <w:t>,</w:t>
      </w:r>
      <w:r w:rsidRPr="00D35E3F">
        <w:rPr>
          <w:rFonts w:ascii="Times New Roman" w:hAnsi="Times New Roman" w:cs="Times New Roman"/>
          <w:color w:val="000000" w:themeColor="text1"/>
          <w:szCs w:val="22"/>
        </w:rPr>
        <w:t xml:space="preserve"> NO.8 Xitou Tiao Road Youwai Street, Beijing, 100069, China. </w:t>
      </w:r>
      <w:r w:rsidR="00EA7736" w:rsidRPr="00D35E3F">
        <w:rPr>
          <w:rFonts w:ascii="Times New Roman" w:hAnsi="Times New Roman" w:cs="Times New Roman"/>
          <w:color w:val="000000" w:themeColor="text1"/>
          <w:szCs w:val="22"/>
        </w:rPr>
        <w:t xml:space="preserve">Email: </w:t>
      </w:r>
      <w:r w:rsidR="00EA7736">
        <w:rPr>
          <w:rFonts w:ascii="Times New Roman" w:hAnsi="Times New Roman" w:cs="Times New Roman"/>
          <w:color w:val="000000" w:themeColor="text1"/>
          <w:szCs w:val="22"/>
        </w:rPr>
        <w:t>chybeyond1071@ccmu.edu.cn</w:t>
      </w:r>
      <w:r w:rsidR="00EA7736" w:rsidRPr="00D35E3F">
        <w:rPr>
          <w:rFonts w:ascii="Times New Roman" w:hAnsi="Times New Roman" w:cs="Times New Roman"/>
          <w:color w:val="000000" w:themeColor="text1"/>
          <w:szCs w:val="22"/>
        </w:rPr>
        <w:t>.</w:t>
      </w:r>
    </w:p>
    <w:p w14:paraId="76F2430C" w14:textId="77777777" w:rsidR="006655E6" w:rsidRPr="00446981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5B506153" w14:textId="77777777" w:rsidR="006655E6" w:rsidRPr="00446981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1DF16470" w14:textId="77777777" w:rsidR="006655E6" w:rsidRPr="00446981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2D02309C" w14:textId="77777777" w:rsidR="006655E6" w:rsidRPr="00446981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18F6B8D4" w14:textId="77777777" w:rsidR="006655E6" w:rsidRPr="00446981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1EB0C066" w14:textId="77777777" w:rsidR="006655E6" w:rsidRPr="00446981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5E9A066A" w14:textId="77777777" w:rsidR="006655E6" w:rsidRDefault="006655E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4ED40A73" w14:textId="77777777" w:rsidR="00EA7736" w:rsidRPr="00446981" w:rsidRDefault="00EA7736" w:rsidP="006655E6">
      <w:pPr>
        <w:spacing w:after="0" w:line="36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6EFDA729" w14:textId="1AB11EBD" w:rsidR="00446981" w:rsidRPr="00446981" w:rsidRDefault="00446981" w:rsidP="0044698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rPr>
          <w:rFonts w:ascii="Times New Roman" w:eastAsia="Helvetica" w:hAnsi="Times New Roman" w:cs="Times New Roman"/>
          <w:b/>
          <w:color w:val="000000"/>
          <w:szCs w:val="22"/>
        </w:rPr>
      </w:pPr>
      <w:r w:rsidRPr="00446981">
        <w:rPr>
          <w:rFonts w:ascii="Times New Roman" w:hAnsi="Times New Roman" w:cs="Times New Roman"/>
          <w:b/>
          <w:bCs/>
          <w:noProof/>
        </w:rPr>
        <w:lastRenderedPageBreak/>
        <w:t>T</w:t>
      </w:r>
      <w:r w:rsidR="00944DAA">
        <w:rPr>
          <w:rFonts w:ascii="Times New Roman" w:hAnsi="Times New Roman" w:cs="Times New Roman"/>
          <w:b/>
          <w:bCs/>
          <w:noProof/>
        </w:rPr>
        <w:t>ABLE</w:t>
      </w:r>
      <w:r w:rsidRPr="00446981">
        <w:rPr>
          <w:rFonts w:ascii="Times New Roman" w:hAnsi="Times New Roman" w:cs="Times New Roman"/>
          <w:b/>
          <w:bCs/>
          <w:noProof/>
        </w:rPr>
        <w:t xml:space="preserve"> S1. </w:t>
      </w:r>
      <w:r w:rsidRPr="00446981">
        <w:rPr>
          <w:rFonts w:ascii="Times New Roman" w:eastAsia="Helvetica" w:hAnsi="Times New Roman" w:cs="Times New Roman"/>
          <w:b/>
          <w:color w:val="000000"/>
          <w:szCs w:val="22"/>
        </w:rPr>
        <w:t>ALL non-cirrhotic</w:t>
      </w:r>
      <w:r>
        <w:rPr>
          <w:rFonts w:ascii="Times New Roman" w:eastAsia="Helvetica" w:hAnsi="Times New Roman" w:cs="Times New Roman"/>
          <w:b/>
          <w:color w:val="000000"/>
          <w:szCs w:val="22"/>
        </w:rPr>
        <w:t xml:space="preserve"> </w:t>
      </w:r>
      <w:r w:rsidRPr="00446981">
        <w:rPr>
          <w:rFonts w:ascii="Times New Roman" w:eastAsia="Helvetica" w:hAnsi="Times New Roman" w:cs="Times New Roman"/>
          <w:b/>
          <w:color w:val="000000"/>
          <w:szCs w:val="22"/>
        </w:rPr>
        <w:t>HBV-ACLF</w:t>
      </w:r>
      <w:r w:rsidRPr="00446981">
        <w:rPr>
          <w:rFonts w:ascii="Times New Roman" w:hAnsi="Times New Roman" w:cs="Times New Roman"/>
          <w:b/>
          <w:bCs/>
          <w:noProof/>
        </w:rPr>
        <w:t xml:space="preserve"> patient’s characteristics</w:t>
      </w:r>
      <w:r>
        <w:rPr>
          <w:rFonts w:ascii="Times New Roman" w:hAnsi="Times New Roman" w:cs="Times New Roman"/>
          <w:b/>
          <w:bCs/>
          <w:noProof/>
        </w:rPr>
        <w:t>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37"/>
        <w:gridCol w:w="3544"/>
      </w:tblGrid>
      <w:tr w:rsidR="00CA0FCD" w:rsidRPr="00446981" w14:paraId="247DB69D" w14:textId="77777777" w:rsidTr="00386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6"/>
          <w:jc w:val="center"/>
        </w:trPr>
        <w:tc>
          <w:tcPr>
            <w:tcW w:w="453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E6D1" w14:textId="337CB3AD" w:rsidR="00CA0FCD" w:rsidRPr="00FD2F63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44698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  <w:r w:rsidR="00FD2F6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1B54" w14:textId="124E454D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LL non-cirrhotic</w:t>
            </w:r>
          </w:p>
          <w:p w14:paraId="16AFA084" w14:textId="3CEB9BF0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BV-ACLF (n=109)</w:t>
            </w:r>
          </w:p>
        </w:tc>
      </w:tr>
      <w:tr w:rsidR="00CA0FCD" w:rsidRPr="00446981" w14:paraId="6D2126DE" w14:textId="77777777" w:rsidTr="000C1FE4">
        <w:trPr>
          <w:jc w:val="center"/>
        </w:trPr>
        <w:tc>
          <w:tcPr>
            <w:tcW w:w="4537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34BA" w14:textId="28820838" w:rsidR="00CA0FCD" w:rsidRPr="00446981" w:rsidRDefault="004C23B8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-year </w:t>
            </w:r>
            <w:r w:rsidR="00CA0FCD"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irrhosis</w:t>
            </w:r>
            <w:r w:rsidR="00FC1F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n,%)</w:t>
            </w:r>
          </w:p>
        </w:tc>
        <w:tc>
          <w:tcPr>
            <w:tcW w:w="3544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BEE7" w14:textId="42B302EF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21.1)</w:t>
            </w:r>
          </w:p>
        </w:tc>
      </w:tr>
      <w:tr w:rsidR="00CA0FCD" w:rsidRPr="00446981" w14:paraId="2FD0D6AE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5363" w14:textId="3709403B" w:rsidR="00CA0FCD" w:rsidRPr="00446981" w:rsidRDefault="00BE3798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</w:t>
            </w:r>
            <w:r w:rsidR="00FC1F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bookmarkStart w:id="4" w:name="OLE_LINK33"/>
            <w:r w:rsidR="00FC1F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  <w:bookmarkEnd w:id="4"/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DEE6" w14:textId="68845EF7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4 (86.2)</w:t>
            </w:r>
          </w:p>
        </w:tc>
      </w:tr>
      <w:tr w:rsidR="00CA0FCD" w:rsidRPr="00446981" w14:paraId="0E73DBC9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F066" w14:textId="3B1DBC79" w:rsidR="00CA0FCD" w:rsidRPr="00446981" w:rsidRDefault="006C1914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</w:t>
            </w:r>
            <w:r w:rsidR="00CA0FCD"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</w:t>
            </w:r>
            <w:r w:rsidR="006F25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1F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years)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3380" w14:textId="200F795E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2.4 </w:t>
            </w:r>
            <w:r w:rsidR="006F25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±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.5</w:t>
            </w:r>
          </w:p>
        </w:tc>
      </w:tr>
      <w:tr w:rsidR="003D21D4" w:rsidRPr="00446981" w14:paraId="1AE6E8A9" w14:textId="77777777" w:rsidTr="000C1FE4">
        <w:trPr>
          <w:jc w:val="center"/>
        </w:trPr>
        <w:tc>
          <w:tcPr>
            <w:tcW w:w="453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307A" w14:textId="7AB80B8D" w:rsidR="003D21D4" w:rsidRPr="00841EBA" w:rsidRDefault="003D21D4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bCs/>
                <w:color w:val="000000"/>
                <w:szCs w:val="22"/>
              </w:rPr>
            </w:pPr>
            <w:r w:rsidRPr="00841EB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omplications</w:t>
            </w:r>
            <w:bookmarkStart w:id="5" w:name="OLE_LINK34"/>
            <w:r w:rsidR="008B71B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  <w:bookmarkEnd w:id="5"/>
          </w:p>
        </w:tc>
        <w:tc>
          <w:tcPr>
            <w:tcW w:w="354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7AEF" w14:textId="77777777" w:rsidR="003D21D4" w:rsidRPr="006C1914" w:rsidRDefault="003D21D4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</w:p>
        </w:tc>
      </w:tr>
      <w:tr w:rsidR="00CA0FCD" w:rsidRPr="00446981" w14:paraId="3186EC2B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798D" w14:textId="481E1CA5" w:rsidR="00CA0FCD" w:rsidRPr="00446981" w:rsidRDefault="006C1914" w:rsidP="00661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</w:t>
            </w:r>
            <w:r w:rsidR="00CA0FCD"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cites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CD4C" w14:textId="393C2942" w:rsidR="00CA0FCD" w:rsidRPr="006C1914" w:rsidRDefault="006C1914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6C19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191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6C191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.0</w:t>
            </w:r>
            <w:r w:rsidRPr="006C191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661253" w:rsidRPr="00446981" w14:paraId="232E1455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CA12" w14:textId="77777777" w:rsidR="00661253" w:rsidRPr="00446981" w:rsidRDefault="00661253" w:rsidP="00661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FEF0" w14:textId="5407A8A9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6 (69.7)</w:t>
            </w:r>
          </w:p>
        </w:tc>
      </w:tr>
      <w:tr w:rsidR="00661253" w:rsidRPr="00446981" w14:paraId="49C0F25F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A322" w14:textId="77777777" w:rsidR="00661253" w:rsidRPr="00446981" w:rsidRDefault="00661253" w:rsidP="00661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IH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01DB" w14:textId="44DE3383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 (1.8)</w:t>
            </w:r>
          </w:p>
        </w:tc>
      </w:tr>
      <w:tr w:rsidR="00661253" w:rsidRPr="00446981" w14:paraId="3097153A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FFBF" w14:textId="77777777" w:rsidR="00661253" w:rsidRPr="00446981" w:rsidRDefault="00661253" w:rsidP="00661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HE grade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F363" w14:textId="77777777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1253" w:rsidRPr="00446981" w14:paraId="08C22FF3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1A01" w14:textId="77777777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Grade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5A39" w14:textId="1B6AF372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 (85.3)</w:t>
            </w:r>
          </w:p>
        </w:tc>
      </w:tr>
      <w:tr w:rsidR="00661253" w:rsidRPr="00446981" w14:paraId="27074113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3EB1" w14:textId="77777777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Grade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I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D5BC" w14:textId="710A217F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11.9)</w:t>
            </w:r>
          </w:p>
        </w:tc>
      </w:tr>
      <w:tr w:rsidR="00661253" w:rsidRPr="00446981" w14:paraId="7C4F7046" w14:textId="77777777" w:rsidTr="000C1FE4">
        <w:trPr>
          <w:jc w:val="center"/>
        </w:trPr>
        <w:tc>
          <w:tcPr>
            <w:tcW w:w="4537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3D15" w14:textId="77777777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Grade II </w:t>
            </w:r>
          </w:p>
        </w:tc>
        <w:tc>
          <w:tcPr>
            <w:tcW w:w="3544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3DE6" w14:textId="2CB3F11C" w:rsidR="00661253" w:rsidRPr="00446981" w:rsidRDefault="00661253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 (2.</w:t>
            </w:r>
            <w:r w:rsidR="0028628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41EBA" w:rsidRPr="00446981" w14:paraId="56BB182C" w14:textId="77777777" w:rsidTr="000C1FE4">
        <w:trPr>
          <w:jc w:val="center"/>
        </w:trPr>
        <w:tc>
          <w:tcPr>
            <w:tcW w:w="453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D10C" w14:textId="04C9077C" w:rsidR="00841EBA" w:rsidRDefault="004C3BE6" w:rsidP="00841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Baseline p</w:t>
            </w:r>
            <w:r w:rsidR="00841EBA" w:rsidRPr="004163A4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rognostic /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f</w:t>
            </w:r>
            <w:r w:rsidR="00841EBA" w:rsidRPr="004163A4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ibrosis score</w:t>
            </w:r>
          </w:p>
        </w:tc>
        <w:tc>
          <w:tcPr>
            <w:tcW w:w="354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7107" w14:textId="77777777" w:rsidR="00841EBA" w:rsidRPr="00446981" w:rsidRDefault="00841EBA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</w:p>
        </w:tc>
      </w:tr>
      <w:tr w:rsidR="00CA0FCD" w:rsidRPr="00446981" w14:paraId="49FBD711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AF1E" w14:textId="5C95F8D0" w:rsidR="00CA0FCD" w:rsidRPr="00446981" w:rsidRDefault="00C115E3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TP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08AA" w14:textId="29BC6651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</w:t>
            </w:r>
            <w:r w:rsidR="004707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A0FCD" w:rsidRPr="00446981" w14:paraId="3198A565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780F" w14:textId="69609CA4" w:rsidR="00CA0FCD" w:rsidRPr="00446981" w:rsidRDefault="00C115E3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TP</w:t>
            </w:r>
            <w:r w:rsidR="006612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61253" w:rsidRPr="0066125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core grading</w:t>
            </w:r>
            <w:r w:rsidR="008B71B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bookmarkStart w:id="6" w:name="OLE_LINK35"/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  <w:bookmarkEnd w:id="6"/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C79E" w14:textId="21A61AA1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92E5E" w:rsidRPr="00446981" w14:paraId="30322680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DE78" w14:textId="2EA9B092" w:rsidR="00692E5E" w:rsidRPr="00446981" w:rsidRDefault="00692E5E" w:rsidP="00692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Class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B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8612" w14:textId="0E358F46" w:rsidR="00692E5E" w:rsidRPr="00446981" w:rsidRDefault="00692E5E" w:rsidP="00692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23.9)</w:t>
            </w:r>
          </w:p>
        </w:tc>
      </w:tr>
      <w:tr w:rsidR="00692E5E" w:rsidRPr="00446981" w14:paraId="2F5F2C4C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D9A4" w14:textId="3FF54E8C" w:rsidR="00692E5E" w:rsidRPr="00446981" w:rsidRDefault="00692E5E" w:rsidP="00692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Class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C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1396" w14:textId="37C62A93" w:rsidR="00692E5E" w:rsidRPr="00446981" w:rsidRDefault="00692E5E" w:rsidP="00692E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3 (76.1)</w:t>
            </w:r>
          </w:p>
        </w:tc>
      </w:tr>
      <w:tr w:rsidR="00BE3798" w:rsidRPr="00446981" w14:paraId="7725E227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E0BB" w14:textId="680C0E73" w:rsidR="00BE3798" w:rsidRPr="00446981" w:rsidRDefault="00E03D3F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SSH-II ACLF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3EDF" w14:textId="614979B0" w:rsidR="00BE3798" w:rsidRPr="00446981" w:rsidRDefault="00BE3798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CA0FCD" w:rsidRPr="00446981" w14:paraId="79AA8A2C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E2A2" w14:textId="12335DE6" w:rsidR="00CA0FCD" w:rsidRPr="003D27C6" w:rsidRDefault="00841EBA" w:rsidP="00841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MELD-Na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3F43" w14:textId="1265BF69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6 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.3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.0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A0FCD" w:rsidRPr="00446981" w14:paraId="6AC2C6D7" w14:textId="77777777" w:rsidTr="000C1FE4">
        <w:trPr>
          <w:jc w:val="center"/>
        </w:trPr>
        <w:tc>
          <w:tcPr>
            <w:tcW w:w="4537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C56E" w14:textId="27AB67C5" w:rsidR="00CA0FCD" w:rsidRPr="003D27C6" w:rsidRDefault="00841EBA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LD</w:t>
            </w:r>
          </w:p>
        </w:tc>
        <w:tc>
          <w:tcPr>
            <w:tcW w:w="3544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C1C9" w14:textId="5ACE4D92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.3</w:t>
            </w:r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</w:t>
            </w:r>
          </w:p>
        </w:tc>
      </w:tr>
      <w:tr w:rsidR="00841EBA" w:rsidRPr="00446981" w14:paraId="72C514F6" w14:textId="77777777" w:rsidTr="008C36BA">
        <w:trPr>
          <w:jc w:val="center"/>
        </w:trPr>
        <w:tc>
          <w:tcPr>
            <w:tcW w:w="453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020D" w14:textId="4E856997" w:rsidR="00841EBA" w:rsidRPr="00446981" w:rsidRDefault="00841EBA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Antiviral drugs</w:t>
            </w:r>
            <w:bookmarkStart w:id="7" w:name="OLE_LINK37"/>
            <w:r w:rsidR="008B71BE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bookmarkStart w:id="8" w:name="OLE_LINK36"/>
            <w:r w:rsidR="008B71B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  <w:bookmarkEnd w:id="7"/>
            <w:bookmarkEnd w:id="8"/>
          </w:p>
        </w:tc>
        <w:tc>
          <w:tcPr>
            <w:tcW w:w="354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7375" w14:textId="77777777" w:rsidR="00841EBA" w:rsidRPr="00446981" w:rsidRDefault="00841EBA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</w:p>
        </w:tc>
      </w:tr>
      <w:tr w:rsidR="00DC107B" w:rsidRPr="00446981" w14:paraId="4626E657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DBEE" w14:textId="19AB27A9" w:rsidR="00DC107B" w:rsidRPr="00446981" w:rsidRDefault="00DC107B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ETV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FE9F" w14:textId="485C2171" w:rsidR="00DC107B" w:rsidRPr="00446981" w:rsidRDefault="00DC107B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3 (48.3)</w:t>
            </w:r>
          </w:p>
        </w:tc>
      </w:tr>
      <w:tr w:rsidR="00DC107B" w:rsidRPr="00446981" w14:paraId="5B6AD9B8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6382" w14:textId="561D376A" w:rsidR="00DC107B" w:rsidRPr="00446981" w:rsidRDefault="00DC107B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TAF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4C24" w14:textId="117BD64D" w:rsidR="00DC107B" w:rsidRPr="00446981" w:rsidRDefault="00DC107B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 (30.3)</w:t>
            </w:r>
          </w:p>
        </w:tc>
      </w:tr>
      <w:tr w:rsidR="00DC107B" w:rsidRPr="00446981" w14:paraId="593716F2" w14:textId="77777777" w:rsidTr="000C1FE4">
        <w:trPr>
          <w:jc w:val="center"/>
        </w:trPr>
        <w:tc>
          <w:tcPr>
            <w:tcW w:w="4537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3D1D" w14:textId="39E3C01D" w:rsidR="00DC107B" w:rsidRPr="00446981" w:rsidRDefault="00DC107B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ETV+TAF</w:t>
            </w:r>
          </w:p>
        </w:tc>
        <w:tc>
          <w:tcPr>
            <w:tcW w:w="3544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5023" w14:textId="56D9112D" w:rsidR="00DC107B" w:rsidRPr="00446981" w:rsidRDefault="00DC107B" w:rsidP="00DC10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21.3)</w:t>
            </w:r>
          </w:p>
        </w:tc>
      </w:tr>
      <w:tr w:rsidR="00237E0B" w:rsidRPr="00446981" w14:paraId="324FCEA2" w14:textId="77777777" w:rsidTr="008C36BA">
        <w:trPr>
          <w:jc w:val="center"/>
        </w:trPr>
        <w:tc>
          <w:tcPr>
            <w:tcW w:w="4537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7B82" w14:textId="18795EB8" w:rsidR="00237E0B" w:rsidRPr="00446981" w:rsidRDefault="00237E0B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>Laboratory data</w:t>
            </w:r>
          </w:p>
        </w:tc>
        <w:tc>
          <w:tcPr>
            <w:tcW w:w="3544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E0DA" w14:textId="77777777" w:rsidR="00237E0B" w:rsidRPr="00446981" w:rsidRDefault="00237E0B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</w:p>
        </w:tc>
      </w:tr>
      <w:tr w:rsidR="00CA0FCD" w:rsidRPr="00446981" w14:paraId="7DE85265" w14:textId="77777777" w:rsidTr="000C1FE4">
        <w:trPr>
          <w:jc w:val="center"/>
        </w:trPr>
        <w:tc>
          <w:tcPr>
            <w:tcW w:w="453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2170" w14:textId="174345F1" w:rsidR="00CA0FCD" w:rsidRPr="00446981" w:rsidRDefault="00237E0B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HBV-DNA (log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10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IU/ml)</w:t>
            </w:r>
            <w:r w:rsidR="001E4806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</w:p>
        </w:tc>
        <w:tc>
          <w:tcPr>
            <w:tcW w:w="354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B5C9" w14:textId="2E675D3D" w:rsidR="00CA0FCD" w:rsidRPr="00446981" w:rsidRDefault="00CA0FCD" w:rsidP="001E5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0CB8" w:rsidRPr="00446981" w14:paraId="3EDF87E3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35D1" w14:textId="1F38F55D" w:rsidR="004A0CB8" w:rsidRPr="00446981" w:rsidRDefault="004A0CB8" w:rsidP="004A0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 &lt; 4.0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8232" w14:textId="6074D6F1" w:rsidR="004A0CB8" w:rsidRPr="00446981" w:rsidRDefault="004A0CB8" w:rsidP="004A0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6 (78.9)</w:t>
            </w:r>
          </w:p>
        </w:tc>
      </w:tr>
      <w:tr w:rsidR="004A0CB8" w:rsidRPr="00446981" w14:paraId="6030923F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F37F" w14:textId="30D09B4B" w:rsidR="004A0CB8" w:rsidRPr="00446981" w:rsidRDefault="004A0CB8" w:rsidP="004A0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     ≥ 4.0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156C" w14:textId="7D66D575" w:rsidR="004A0CB8" w:rsidRPr="00446981" w:rsidRDefault="004A0CB8" w:rsidP="004A0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28628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21.1)</w:t>
            </w:r>
          </w:p>
        </w:tc>
      </w:tr>
      <w:tr w:rsidR="00237E0B" w:rsidRPr="00446981" w14:paraId="1971306C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4059" w14:textId="26F0516B" w:rsidR="00237E0B" w:rsidRPr="00446981" w:rsidRDefault="00237E0B" w:rsidP="00237E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HBeAg (+)</w:t>
            </w:r>
            <w:r w:rsidR="001E4806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62FC" w14:textId="6D17D7A5" w:rsidR="00237E0B" w:rsidRPr="00446981" w:rsidRDefault="00237E0B" w:rsidP="00237E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 (51.5)</w:t>
            </w:r>
          </w:p>
        </w:tc>
      </w:tr>
      <w:tr w:rsidR="005F07A7" w:rsidRPr="005F07A7" w14:paraId="0B253412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5859" w14:textId="5BC0ABD9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TB (μ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148B" w14:textId="6B24F027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8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3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6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5F07A7" w14:paraId="4310B45F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C38C" w14:textId="16D8619B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LT (U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925F" w14:textId="43869969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29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9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98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5F07A7" w14:paraId="41EE6864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898F" w14:textId="599F816F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ST (U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261D" w14:textId="03A18AC9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48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8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06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5F07A7" w14:paraId="2D445F29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99F8" w14:textId="36036269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LP (U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B088" w14:textId="014F1327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42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7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0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5F07A7" w14:paraId="07FEBFD1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8016" w14:textId="394461C1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GGT (U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9DD1" w14:textId="2A068659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4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1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5F07A7" w14:paraId="24E9F985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5B10" w14:textId="42D99CD5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lb (g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/L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601C" w14:textId="5E4960D3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1.8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F07A7" w:rsidRPr="00446981" w14:paraId="0B2F4A8C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3C1B" w14:textId="2AAD1552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GLO (g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/L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BB03" w14:textId="0BAAC92A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.2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 7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F07A7" w:rsidRPr="00446981" w14:paraId="421B2FB1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696A" w14:textId="1F24FC9C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ChE (U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C28E" w14:textId="4833450E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45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±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438</w:t>
            </w:r>
          </w:p>
        </w:tc>
      </w:tr>
      <w:tr w:rsidR="005F07A7" w:rsidRPr="00446981" w14:paraId="5BFACDA7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67E1" w14:textId="4B7BDCC1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INR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D636" w14:textId="15F7E34F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.0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)</w:t>
            </w:r>
          </w:p>
        </w:tc>
      </w:tr>
      <w:tr w:rsidR="005F07A7" w:rsidRPr="00446981" w14:paraId="1DB448D2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EC7C" w14:textId="073C0453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Cr (μ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2139" w14:textId="5F9B54B9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1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24112FB4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F938" w14:textId="26B9F69A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BUN (m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E083" w14:textId="45427ADE" w:rsidR="005F07A7" w:rsidRPr="00446981" w:rsidRDefault="001E4806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0</w:t>
            </w:r>
            <w:r w:rsidR="005F07A7"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="005F07A7"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F07A7" w:rsidRPr="00446981" w14:paraId="1D4C6ABF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CC43" w14:textId="080C1AF2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Na (m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06EC" w14:textId="5076910D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  <w:lang w:eastAsia="zh-CN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8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F07A7" w:rsidRPr="00446981" w14:paraId="3059FCEE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DE23" w14:textId="7EEAA01F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K (m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C512" w14:textId="33040CC0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.9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5F07A7" w:rsidRPr="00446981" w14:paraId="505E28EB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05E4" w14:textId="1B24FD3B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Glu (m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9DA0" w14:textId="61FEF899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9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)</w:t>
            </w:r>
          </w:p>
        </w:tc>
      </w:tr>
      <w:tr w:rsidR="005F07A7" w:rsidRPr="00446981" w14:paraId="38F36269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A845" w14:textId="05F3A797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TG (m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444C" w14:textId="703E92E1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4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7F7A0E3F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36F3" w14:textId="5A541054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Tch (mmol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FC31" w14:textId="0CE8A4AE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.0 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</w:t>
            </w:r>
            <w:r w:rsidR="007F6CE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)</w:t>
            </w:r>
          </w:p>
        </w:tc>
      </w:tr>
      <w:tr w:rsidR="005F07A7" w:rsidRPr="00446981" w14:paraId="78B05FB8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86A5" w14:textId="28F91001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3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HB (g/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0FE0" w14:textId="4189ED07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2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5F07A7" w:rsidRPr="00446981" w14:paraId="211BD4A7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A6D6" w14:textId="54328205" w:rsidR="005F07A7" w:rsidRPr="00446981" w:rsidRDefault="005F07A7" w:rsidP="008C36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WBC (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szCs w:val="22"/>
                  <w:lang w:eastAsia="zh-CN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9</m:t>
                  </m:r>
                </m:sup>
              </m:sSup>
            </m:oMath>
            <w:r w:rsidRPr="004163A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/L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4FAF" w14:textId="592B76F6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.92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06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68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78770DE8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1D77" w14:textId="57ADE2DB" w:rsidR="005F07A7" w:rsidRPr="00446981" w:rsidRDefault="005F07A7" w:rsidP="008C36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NEU (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1</m:t>
                  </m:r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9</m:t>
                  </m:r>
                </m:sup>
              </m:sSup>
            </m:oMath>
            <w:r w:rsidRPr="004163A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/L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2F3A" w14:textId="0542E4F6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69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0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54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50C88FC7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6C07" w14:textId="1B0D8258" w:rsidR="005F07A7" w:rsidRPr="00446981" w:rsidRDefault="005F07A7" w:rsidP="008C36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LYM (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1</m:t>
                  </m:r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9</m:t>
                  </m:r>
                </m:sup>
              </m:sSup>
            </m:oMath>
            <w:r w:rsidRPr="004163A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/L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0DDA" w14:textId="0372F724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42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7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5610597E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9FF5" w14:textId="0353077B" w:rsidR="005F07A7" w:rsidRPr="00446981" w:rsidRDefault="005F07A7" w:rsidP="008C36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PLT (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1</m:t>
                  </m:r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9</m:t>
                  </m:r>
                </m:sup>
              </m:sSup>
            </m:oMath>
            <w:r w:rsidRPr="004163A4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/L</w:t>
            </w: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4B99" w14:textId="1B4B7653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8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4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4D7236BD" w14:textId="77777777" w:rsidTr="008C36BA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A90F" w14:textId="488EE66E" w:rsidR="005F07A7" w:rsidRPr="00446981" w:rsidRDefault="005F07A7" w:rsidP="008C36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FP (ng/ml)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9F42" w14:textId="26E257D9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3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5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4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6686D3AE" w14:textId="77777777" w:rsidTr="000C1FE4">
        <w:trPr>
          <w:jc w:val="center"/>
        </w:trPr>
        <w:tc>
          <w:tcPr>
            <w:tcW w:w="4537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35AA" w14:textId="301E3F2D" w:rsidR="005F07A7" w:rsidRPr="00446981" w:rsidRDefault="005F07A7" w:rsidP="008C36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lastRenderedPageBreak/>
              <w:t>CRP (μg/ml)</w:t>
            </w:r>
          </w:p>
        </w:tc>
        <w:tc>
          <w:tcPr>
            <w:tcW w:w="3544" w:type="dxa"/>
            <w:tcBorders>
              <w:bottom w:val="single" w:sz="6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AED2" w14:textId="59290A14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1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  <w:r w:rsidR="003F4EB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Pr="0044698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.7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07A7" w:rsidRPr="00446981" w14:paraId="1592C326" w14:textId="77777777" w:rsidTr="0098446D">
        <w:trPr>
          <w:jc w:val="center"/>
        </w:trPr>
        <w:tc>
          <w:tcPr>
            <w:tcW w:w="453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DAE5" w14:textId="6C704691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4163A4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Dynamic variable</w:t>
            </w:r>
            <w:r w:rsidR="001E4806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1E480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n,%)</w:t>
            </w:r>
          </w:p>
        </w:tc>
        <w:tc>
          <w:tcPr>
            <w:tcW w:w="354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4745" w14:textId="77777777" w:rsidR="005F07A7" w:rsidRPr="00446981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</w:p>
        </w:tc>
      </w:tr>
      <w:tr w:rsidR="005F07A7" w:rsidRPr="005F07A7" w14:paraId="2FE1997E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63C9" w14:textId="77777777" w:rsidR="005F07A7" w:rsidRPr="005F07A7" w:rsidRDefault="005F07A7" w:rsidP="0081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8-day INR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F1A9" w14:textId="77777777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07A7" w:rsidRPr="005F07A7" w14:paraId="4D43D62A" w14:textId="77777777" w:rsidTr="0098446D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39FB" w14:textId="0C8603CB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&lt; 1.5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4FC3" w14:textId="46B8D598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 (67.9)</w:t>
            </w:r>
          </w:p>
        </w:tc>
      </w:tr>
      <w:tr w:rsidR="005F07A7" w:rsidRPr="005F07A7" w14:paraId="25355E80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D982" w14:textId="2DC1073D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≥ 1.5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184F" w14:textId="3BE6FD6A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 (32.1)</w:t>
            </w:r>
          </w:p>
        </w:tc>
      </w:tr>
      <w:tr w:rsidR="005F07A7" w:rsidRPr="005F07A7" w14:paraId="3B1EB840" w14:textId="77777777" w:rsidTr="0098446D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E3A8" w14:textId="33D0A00E" w:rsidR="005F07A7" w:rsidRPr="005F07A7" w:rsidRDefault="005F07A7" w:rsidP="0081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8-day TB</w:t>
            </w:r>
            <w:r w:rsidR="004C005F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4C005F" w:rsidRPr="004C005F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reduction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6092" w14:textId="77777777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</w:p>
        </w:tc>
      </w:tr>
      <w:tr w:rsidR="005F07A7" w:rsidRPr="005F07A7" w14:paraId="155A435F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48CB" w14:textId="659912FF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≥ 50%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498C" w14:textId="09DD986F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6 (69.7)</w:t>
            </w:r>
          </w:p>
        </w:tc>
      </w:tr>
      <w:tr w:rsidR="005F07A7" w:rsidRPr="005F07A7" w14:paraId="52B877AC" w14:textId="77777777" w:rsidTr="0098446D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603D" w14:textId="3C7ABFA4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&lt; 50%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DDFF" w14:textId="27949324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 (30.3)</w:t>
            </w:r>
          </w:p>
        </w:tc>
      </w:tr>
      <w:tr w:rsidR="005F07A7" w:rsidRPr="005F07A7" w14:paraId="133485DC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695A" w14:textId="14C0DA1A" w:rsidR="005F07A7" w:rsidRPr="005F07A7" w:rsidRDefault="005F07A7" w:rsidP="0081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8-day PLT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7D08" w14:textId="77777777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07A7" w:rsidRPr="005F07A7" w14:paraId="77B51BEC" w14:textId="77777777" w:rsidTr="0098446D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F640" w14:textId="5397ED6C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≥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100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1</m:t>
                  </m:r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9</m:t>
                  </m:r>
                </m:sup>
              </m:sSup>
            </m:oMath>
            <w:r w:rsidRPr="005F07A7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/L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F155" w14:textId="152D9153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 (48.9)</w:t>
            </w:r>
          </w:p>
        </w:tc>
      </w:tr>
      <w:tr w:rsidR="005F07A7" w:rsidRPr="005F07A7" w14:paraId="6A46192E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28F6" w14:textId="7C8B0A3D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&lt; 100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1</m:t>
                  </m:r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  <w:lang w:eastAsia="zh-CN"/>
                    </w:rPr>
                    <m:t>0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szCs w:val="22"/>
                    </w:rPr>
                    <m:t>9</m:t>
                  </m:r>
                </m:sup>
              </m:sSup>
            </m:oMath>
            <w:r w:rsidRPr="005F07A7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/L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6BB8" w14:textId="102CDD12" w:rsidR="005F07A7" w:rsidRPr="005F07A7" w:rsidRDefault="005F07A7" w:rsidP="005F0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 (51.1)</w:t>
            </w:r>
          </w:p>
        </w:tc>
      </w:tr>
      <w:tr w:rsidR="005F07A7" w:rsidRPr="005F07A7" w14:paraId="1C17B213" w14:textId="77777777" w:rsidTr="0098446D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DDFC" w14:textId="77777777" w:rsidR="005F07A7" w:rsidRPr="005F07A7" w:rsidRDefault="005F07A7" w:rsidP="00814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28-day ChE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FAFD" w14:textId="77777777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07A7" w:rsidRPr="005F07A7" w14:paraId="09D5FEE4" w14:textId="77777777" w:rsidTr="000C1FE4">
        <w:trPr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479C" w14:textId="61720B1A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 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≥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4000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（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/L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5C9EB" w:themeFill="text2" w:themeFillTint="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1B2B" w14:textId="2429ACB2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22.7)</w:t>
            </w:r>
          </w:p>
        </w:tc>
      </w:tr>
      <w:tr w:rsidR="005F07A7" w:rsidRPr="005F07A7" w14:paraId="6596A55C" w14:textId="77777777" w:rsidTr="0098446D">
        <w:trPr>
          <w:jc w:val="center"/>
        </w:trPr>
        <w:tc>
          <w:tcPr>
            <w:tcW w:w="4537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2221" w14:textId="7A6F32C3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="00814D4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&lt;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4000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（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/L</w:t>
            </w:r>
            <w:r w:rsidRPr="005F07A7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39C3" w14:textId="6DD2E222" w:rsidR="005F07A7" w:rsidRPr="005F07A7" w:rsidRDefault="005F07A7" w:rsidP="00001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5F07A7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8 (77.3)</w:t>
            </w:r>
          </w:p>
        </w:tc>
      </w:tr>
    </w:tbl>
    <w:p w14:paraId="3AE0E1E7" w14:textId="77777777" w:rsidR="003F4EB5" w:rsidRDefault="003F4EB5" w:rsidP="003F4E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A6C15">
        <w:rPr>
          <w:rFonts w:ascii="Times New Roman" w:hAnsi="Times New Roman" w:cs="Times New Roman"/>
        </w:rPr>
        <w:t>The data are expressed as medians (IQR), mean ± (SD) or number of patients (%).</w:t>
      </w:r>
      <w:r>
        <w:rPr>
          <w:rFonts w:ascii="Times New Roman" w:hAnsi="Times New Roman" w:cs="Times New Roman"/>
        </w:rPr>
        <w:t xml:space="preserve"> </w:t>
      </w:r>
    </w:p>
    <w:p w14:paraId="60472266" w14:textId="0CF7E7D2" w:rsidR="003F4EB5" w:rsidRDefault="000425F0" w:rsidP="003F4EB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P,</w:t>
      </w:r>
      <w:r w:rsidRPr="00A04669">
        <w:t xml:space="preserve"> </w:t>
      </w:r>
      <w:r>
        <w:rPr>
          <w:rFonts w:ascii="Times New Roman" w:hAnsi="Times New Roman" w:cs="Times New Roman"/>
        </w:rPr>
        <w:t>a</w:t>
      </w:r>
      <w:r w:rsidRPr="00A04669">
        <w:rPr>
          <w:rFonts w:ascii="Times New Roman" w:hAnsi="Times New Roman" w:cs="Times New Roman"/>
        </w:rPr>
        <w:t>lpha-fetoprotei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3B4424" w:rsidRPr="004A6C15">
        <w:rPr>
          <w:rFonts w:ascii="Times New Roman" w:hAnsi="Times New Roman" w:cs="Times New Roman"/>
        </w:rPr>
        <w:t xml:space="preserve">Alb, albumin; </w:t>
      </w:r>
      <w:r w:rsidRPr="004A6C15">
        <w:rPr>
          <w:rFonts w:ascii="Times New Roman" w:hAnsi="Times New Roman" w:cs="Times New Roman"/>
        </w:rPr>
        <w:t xml:space="preserve">ALT, alanine aminotransferase; </w:t>
      </w:r>
      <w:r>
        <w:rPr>
          <w:rFonts w:ascii="Times New Roman" w:hAnsi="Times New Roman" w:cs="Times New Roman" w:hint="eastAsia"/>
        </w:rPr>
        <w:t>ALP</w:t>
      </w:r>
      <w:r>
        <w:rPr>
          <w:rFonts w:ascii="Times New Roman" w:hAnsi="Times New Roman" w:cs="Times New Roman"/>
        </w:rPr>
        <w:t>, a</w:t>
      </w:r>
      <w:r w:rsidRPr="00A04669">
        <w:rPr>
          <w:rFonts w:ascii="Times New Roman" w:hAnsi="Times New Roman" w:cs="Times New Roman"/>
        </w:rPr>
        <w:t>lkaline phosphatase</w:t>
      </w:r>
      <w:r>
        <w:rPr>
          <w:rFonts w:ascii="Times New Roman" w:hAnsi="Times New Roman" w:cs="Times New Roman"/>
        </w:rPr>
        <w:t xml:space="preserve">; </w:t>
      </w:r>
      <w:r w:rsidRPr="004A6C15">
        <w:rPr>
          <w:rFonts w:ascii="Times New Roman" w:hAnsi="Times New Roman" w:cs="Times New Roman"/>
        </w:rPr>
        <w:t xml:space="preserve">AST, aspartate aminotransferase; </w:t>
      </w:r>
      <w:r w:rsidR="003F4EB5" w:rsidRPr="004A6C15">
        <w:rPr>
          <w:rFonts w:ascii="Times New Roman" w:hAnsi="Times New Roman" w:cs="Times New Roman"/>
        </w:rPr>
        <w:t xml:space="preserve">BI, bacterial infection; </w:t>
      </w:r>
      <w:r w:rsidR="003B4424" w:rsidRPr="004A6C15">
        <w:rPr>
          <w:rFonts w:ascii="Times New Roman" w:hAnsi="Times New Roman" w:cs="Times New Roman" w:hint="eastAsia"/>
        </w:rPr>
        <w:t>B</w:t>
      </w:r>
      <w:r w:rsidR="003B4424" w:rsidRPr="004A6C15">
        <w:rPr>
          <w:rFonts w:ascii="Times New Roman" w:hAnsi="Times New Roman" w:cs="Times New Roman"/>
        </w:rPr>
        <w:t>UN, blood urea nitrogen;</w:t>
      </w:r>
      <w:r w:rsidR="003B4424">
        <w:rPr>
          <w:rFonts w:ascii="Times New Roman" w:hAnsi="Times New Roman" w:cs="Times New Roman"/>
        </w:rPr>
        <w:t xml:space="preserve"> </w:t>
      </w:r>
      <w:r w:rsidR="003B4424" w:rsidRPr="00A04669">
        <w:rPr>
          <w:rFonts w:ascii="Times New Roman" w:hAnsi="Times New Roman" w:cs="Times New Roman"/>
        </w:rPr>
        <w:t>ChE, cholinesterase</w:t>
      </w:r>
      <w:r w:rsidR="003B4424">
        <w:rPr>
          <w:rFonts w:ascii="Times New Roman" w:hAnsi="Times New Roman" w:cs="Times New Roman"/>
        </w:rPr>
        <w:t xml:space="preserve">; </w:t>
      </w:r>
      <w:r w:rsidR="000E21DF" w:rsidRPr="004A6C15">
        <w:rPr>
          <w:rFonts w:ascii="Times New Roman" w:hAnsi="Times New Roman" w:cs="Times New Roman"/>
        </w:rPr>
        <w:t>COSSH-Ⅱ ACLF, Chinese Group on the Study of Severe Hepatitis B-Ⅱ ACLF score</w:t>
      </w:r>
      <w:r w:rsidR="000E21DF">
        <w:rPr>
          <w:rFonts w:ascii="Times New Roman" w:hAnsi="Times New Roman" w:cs="Times New Roman"/>
        </w:rPr>
        <w:t xml:space="preserve">; </w:t>
      </w:r>
      <w:r w:rsidR="003B4424" w:rsidRPr="004A6C15">
        <w:rPr>
          <w:rFonts w:ascii="Times New Roman" w:hAnsi="Times New Roman" w:cs="Times New Roman"/>
        </w:rPr>
        <w:t xml:space="preserve">Cr, creatinine; </w:t>
      </w:r>
      <w:r w:rsidR="000E21DF" w:rsidRPr="004A6C15">
        <w:rPr>
          <w:rFonts w:ascii="Times New Roman" w:hAnsi="Times New Roman" w:cs="Times New Roman"/>
        </w:rPr>
        <w:t>CRP, C-reactive protein;</w:t>
      </w:r>
      <w:r w:rsidR="000E21DF">
        <w:rPr>
          <w:rFonts w:ascii="Times New Roman" w:hAnsi="Times New Roman" w:cs="Times New Roman"/>
        </w:rPr>
        <w:t xml:space="preserve"> </w:t>
      </w:r>
      <w:r w:rsidR="000E21DF" w:rsidRPr="00572984">
        <w:rPr>
          <w:rFonts w:ascii="Times New Roman" w:eastAsia="宋体" w:hAnsi="Times New Roman" w:cs="Times New Roman"/>
          <w:color w:val="000000"/>
        </w:rPr>
        <w:t>CTP,</w:t>
      </w:r>
      <w:r w:rsidR="000E21DF">
        <w:rPr>
          <w:rFonts w:ascii="Times New Roman" w:eastAsia="宋体" w:hAnsi="Times New Roman" w:cs="Times New Roman"/>
          <w:color w:val="000000"/>
        </w:rPr>
        <w:t xml:space="preserve"> </w:t>
      </w:r>
      <w:r w:rsidR="000E21DF" w:rsidRPr="00572984">
        <w:rPr>
          <w:rFonts w:ascii="Times New Roman" w:eastAsia="宋体" w:hAnsi="Times New Roman" w:cs="Times New Roman"/>
          <w:color w:val="000000"/>
        </w:rPr>
        <w:t>Child-Turcotte-Pugh score</w:t>
      </w:r>
      <w:r w:rsidR="000E21DF">
        <w:rPr>
          <w:rFonts w:ascii="Times New Roman" w:eastAsia="宋体" w:hAnsi="Times New Roman" w:cs="Times New Roman"/>
          <w:color w:val="000000"/>
        </w:rPr>
        <w:t xml:space="preserve">; </w:t>
      </w:r>
      <w:r w:rsidR="000E21DF">
        <w:rPr>
          <w:rFonts w:ascii="Times New Roman" w:hAnsi="Times New Roman" w:cs="Times New Roman"/>
        </w:rPr>
        <w:t>ETV, e</w:t>
      </w:r>
      <w:r w:rsidR="000E21DF" w:rsidRPr="00A04669">
        <w:rPr>
          <w:rFonts w:ascii="Times New Roman" w:hAnsi="Times New Roman" w:cs="Times New Roman"/>
        </w:rPr>
        <w:t>ntecavir</w:t>
      </w:r>
      <w:r w:rsidR="000E21DF">
        <w:rPr>
          <w:rFonts w:ascii="Times New Roman" w:hAnsi="Times New Roman" w:cs="Times New Roman"/>
        </w:rPr>
        <w:t xml:space="preserve">; </w:t>
      </w:r>
      <w:r w:rsidR="003B4424">
        <w:rPr>
          <w:rFonts w:ascii="Times New Roman" w:hAnsi="Times New Roman" w:cs="Times New Roman"/>
        </w:rPr>
        <w:t>HB,</w:t>
      </w:r>
      <w:r w:rsidR="003B4424" w:rsidRPr="00D40636">
        <w:rPr>
          <w:b/>
          <w:bCs/>
          <w:color w:val="000000"/>
        </w:rPr>
        <w:t xml:space="preserve"> </w:t>
      </w:r>
      <w:r w:rsidR="003B4424" w:rsidRPr="00D40636">
        <w:rPr>
          <w:rFonts w:ascii="Times New Roman" w:hAnsi="Times New Roman" w:cs="Times New Roman"/>
        </w:rPr>
        <w:t xml:space="preserve">Hemoglobin; </w:t>
      </w:r>
      <w:r w:rsidR="003B4424" w:rsidRPr="004A6C15">
        <w:rPr>
          <w:rFonts w:ascii="Times New Roman" w:hAnsi="Times New Roman" w:cs="Times New Roman" w:hint="eastAsia"/>
        </w:rPr>
        <w:t>H</w:t>
      </w:r>
      <w:r w:rsidR="003B4424" w:rsidRPr="004A6C15">
        <w:rPr>
          <w:rFonts w:ascii="Times New Roman" w:hAnsi="Times New Roman" w:cs="Times New Roman"/>
        </w:rPr>
        <w:t xml:space="preserve">BV, hepatitis B virus; </w:t>
      </w:r>
      <w:r w:rsidR="000E21DF" w:rsidRPr="004A6C15">
        <w:rPr>
          <w:rFonts w:ascii="Times New Roman" w:hAnsi="Times New Roman" w:cs="Times New Roman"/>
        </w:rPr>
        <w:t>HE, hepatic encephalopath</w:t>
      </w:r>
      <w:r w:rsidR="000E21DF">
        <w:rPr>
          <w:rFonts w:ascii="Times New Roman" w:hAnsi="Times New Roman" w:cs="Times New Roman"/>
        </w:rPr>
        <w:t xml:space="preserve">y; </w:t>
      </w:r>
      <w:r w:rsidR="003B4424" w:rsidRPr="004A6C15">
        <w:rPr>
          <w:rFonts w:ascii="Times New Roman" w:hAnsi="Times New Roman" w:cs="Times New Roman"/>
        </w:rPr>
        <w:t xml:space="preserve">INR, </w:t>
      </w:r>
      <w:bookmarkStart w:id="9" w:name="OLE_LINK38"/>
      <w:r w:rsidR="003B4424" w:rsidRPr="004A6C15">
        <w:rPr>
          <w:rFonts w:ascii="Times New Roman" w:hAnsi="Times New Roman" w:cs="Times New Roman"/>
        </w:rPr>
        <w:t xml:space="preserve">international normalized </w:t>
      </w:r>
      <w:r w:rsidR="003B4424" w:rsidRPr="004A6C15">
        <w:rPr>
          <w:rFonts w:ascii="Times New Roman" w:hAnsi="Times New Roman" w:cs="Times New Roman" w:hint="eastAsia"/>
        </w:rPr>
        <w:t>r</w:t>
      </w:r>
      <w:r w:rsidR="003B4424" w:rsidRPr="004A6C15">
        <w:rPr>
          <w:rFonts w:ascii="Times New Roman" w:hAnsi="Times New Roman" w:cs="Times New Roman"/>
        </w:rPr>
        <w:t>atio</w:t>
      </w:r>
      <w:bookmarkEnd w:id="9"/>
      <w:r w:rsidR="003B4424" w:rsidRPr="004A6C15">
        <w:rPr>
          <w:rFonts w:ascii="Times New Roman" w:hAnsi="Times New Roman" w:cs="Times New Roman"/>
        </w:rPr>
        <w:t xml:space="preserve">; </w:t>
      </w:r>
      <w:r w:rsidR="003F4EB5" w:rsidRPr="004A6C15">
        <w:rPr>
          <w:rFonts w:ascii="Times New Roman" w:hAnsi="Times New Roman" w:cs="Times New Roman"/>
        </w:rPr>
        <w:t>GIH, gastrointestinal hemorrhage;</w:t>
      </w:r>
      <w:r w:rsidR="003B4424" w:rsidRPr="003B4424">
        <w:rPr>
          <w:rFonts w:ascii="Times New Roman" w:hAnsi="Times New Roman" w:cs="Times New Roman"/>
        </w:rPr>
        <w:t xml:space="preserve"> </w:t>
      </w:r>
      <w:r w:rsidR="003B4424">
        <w:rPr>
          <w:rFonts w:ascii="Times New Roman" w:hAnsi="Times New Roman" w:cs="Times New Roman"/>
        </w:rPr>
        <w:t>GGT, g</w:t>
      </w:r>
      <w:r w:rsidR="003B4424" w:rsidRPr="00A04669">
        <w:rPr>
          <w:rFonts w:ascii="Times New Roman" w:hAnsi="Times New Roman" w:cs="Times New Roman"/>
        </w:rPr>
        <w:t>amma-glutamyl transferase</w:t>
      </w:r>
      <w:r w:rsidR="003B4424">
        <w:rPr>
          <w:rFonts w:ascii="Times New Roman" w:hAnsi="Times New Roman" w:cs="Times New Roman"/>
        </w:rPr>
        <w:t>; GLO,</w:t>
      </w:r>
      <w:r w:rsidR="003B4424">
        <w:rPr>
          <w:rFonts w:hint="eastAsia"/>
        </w:rPr>
        <w:t xml:space="preserve"> </w:t>
      </w:r>
      <w:r w:rsidR="003B4424">
        <w:rPr>
          <w:rFonts w:ascii="Times New Roman" w:hAnsi="Times New Roman" w:cs="Times New Roman"/>
        </w:rPr>
        <w:t>g</w:t>
      </w:r>
      <w:r w:rsidR="003B4424" w:rsidRPr="00A04669">
        <w:rPr>
          <w:rFonts w:ascii="Times New Roman" w:hAnsi="Times New Roman" w:cs="Times New Roman"/>
        </w:rPr>
        <w:t>lobulin</w:t>
      </w:r>
      <w:r w:rsidR="003B4424">
        <w:rPr>
          <w:rFonts w:ascii="Times New Roman" w:hAnsi="Times New Roman" w:cs="Times New Roman"/>
        </w:rPr>
        <w:t xml:space="preserve">; </w:t>
      </w:r>
      <w:r w:rsidR="003B4424" w:rsidRPr="004A6C15">
        <w:rPr>
          <w:rFonts w:ascii="Times New Roman" w:hAnsi="Times New Roman" w:cs="Times New Roman"/>
        </w:rPr>
        <w:t>Glu, fasting blood glucose;</w:t>
      </w:r>
      <w:r w:rsidR="003F4EB5" w:rsidRPr="004A6C15">
        <w:rPr>
          <w:rFonts w:ascii="Times New Roman" w:hAnsi="Times New Roman" w:cs="Times New Roman"/>
        </w:rPr>
        <w:t xml:space="preserve"> </w:t>
      </w:r>
      <w:r w:rsidR="003B4424" w:rsidRPr="004A6C15">
        <w:rPr>
          <w:rFonts w:ascii="Times New Roman" w:hAnsi="Times New Roman" w:cs="Times New Roman"/>
        </w:rPr>
        <w:t xml:space="preserve">K, serum potassium; </w:t>
      </w:r>
      <w:r w:rsidR="003B4424">
        <w:rPr>
          <w:rFonts w:ascii="Times New Roman" w:hAnsi="Times New Roman" w:cs="Times New Roman"/>
        </w:rPr>
        <w:t>LYM, l</w:t>
      </w:r>
      <w:r w:rsidR="003B4424" w:rsidRPr="00D40636">
        <w:rPr>
          <w:rFonts w:ascii="Times New Roman" w:hAnsi="Times New Roman" w:cs="Times New Roman"/>
        </w:rPr>
        <w:t>ymphocyte</w:t>
      </w:r>
      <w:r w:rsidR="003B4424">
        <w:rPr>
          <w:rFonts w:ascii="Times New Roman" w:hAnsi="Times New Roman" w:cs="Times New Roman"/>
        </w:rPr>
        <w:t xml:space="preserve">; </w:t>
      </w:r>
      <w:r w:rsidR="003F4EB5" w:rsidRPr="004A6C15">
        <w:rPr>
          <w:rFonts w:ascii="Times New Roman" w:hAnsi="Times New Roman" w:cs="Times New Roman"/>
        </w:rPr>
        <w:t>MELD, model for end-stage liver disease score</w:t>
      </w:r>
      <w:r w:rsidR="000E09C5">
        <w:rPr>
          <w:rFonts w:ascii="Times New Roman" w:hAnsi="Times New Roman" w:cs="Times New Roman"/>
        </w:rPr>
        <w:t xml:space="preserve">; </w:t>
      </w:r>
      <w:r w:rsidR="003F4EB5" w:rsidRPr="004A6C15">
        <w:rPr>
          <w:rFonts w:ascii="Times New Roman" w:hAnsi="Times New Roman" w:cs="Times New Roman"/>
        </w:rPr>
        <w:t>MELD-Na, MELD-sodium score;</w:t>
      </w:r>
      <w:r w:rsidR="003F4EB5">
        <w:rPr>
          <w:rFonts w:ascii="Times New Roman" w:hAnsi="Times New Roman" w:cs="Times New Roman"/>
        </w:rPr>
        <w:t xml:space="preserve"> </w:t>
      </w:r>
      <w:r w:rsidR="003B4424" w:rsidRPr="004A6C15">
        <w:rPr>
          <w:rFonts w:ascii="Times New Roman" w:hAnsi="Times New Roman" w:cs="Times New Roman"/>
        </w:rPr>
        <w:t xml:space="preserve">Na, serum sodium; </w:t>
      </w:r>
      <w:r w:rsidR="003B4424">
        <w:rPr>
          <w:rFonts w:ascii="Times New Roman" w:eastAsia="宋体" w:hAnsi="Times New Roman" w:cs="Times New Roman"/>
          <w:color w:val="000000"/>
        </w:rPr>
        <w:t>N</w:t>
      </w:r>
      <w:r w:rsidR="003B4424">
        <w:rPr>
          <w:rFonts w:ascii="Times New Roman" w:eastAsia="宋体" w:hAnsi="Times New Roman" w:cs="Times New Roman" w:hint="eastAsia"/>
          <w:color w:val="000000"/>
        </w:rPr>
        <w:t>EU</w:t>
      </w:r>
      <w:r w:rsidR="003B4424">
        <w:rPr>
          <w:rFonts w:ascii="Times New Roman" w:hAnsi="Times New Roman" w:cs="Times New Roman"/>
        </w:rPr>
        <w:t>, n</w:t>
      </w:r>
      <w:r w:rsidR="003B4424" w:rsidRPr="00D40636">
        <w:rPr>
          <w:rFonts w:ascii="Times New Roman" w:hAnsi="Times New Roman" w:cs="Times New Roman"/>
        </w:rPr>
        <w:t>eutrophil</w:t>
      </w:r>
      <w:r w:rsidR="003B4424">
        <w:rPr>
          <w:rFonts w:ascii="Times New Roman" w:hAnsi="Times New Roman" w:cs="Times New Roman"/>
        </w:rPr>
        <w:t xml:space="preserve">; </w:t>
      </w:r>
      <w:r w:rsidR="003B4424" w:rsidRPr="004A6C15">
        <w:rPr>
          <w:rFonts w:ascii="Times New Roman" w:hAnsi="Times New Roman" w:cs="Times New Roman"/>
        </w:rPr>
        <w:t>PLT, platelet count;</w:t>
      </w:r>
      <w:r w:rsidR="003B4424">
        <w:rPr>
          <w:rFonts w:ascii="Times New Roman" w:hAnsi="Times New Roman" w:cs="Times New Roman"/>
        </w:rPr>
        <w:t xml:space="preserve"> </w:t>
      </w:r>
      <w:r w:rsidR="003B4424" w:rsidRPr="004A6C15">
        <w:rPr>
          <w:rFonts w:ascii="Times New Roman" w:hAnsi="Times New Roman" w:cs="Times New Roman"/>
        </w:rPr>
        <w:t>PCT, procalcitonin</w:t>
      </w:r>
      <w:r w:rsidR="003B4424">
        <w:rPr>
          <w:rFonts w:ascii="Times New Roman" w:hAnsi="Times New Roman" w:cs="Times New Roman"/>
        </w:rPr>
        <w:t xml:space="preserve">; </w:t>
      </w:r>
      <w:r w:rsidR="003B4424">
        <w:rPr>
          <w:rFonts w:ascii="Times New Roman" w:hAnsi="Times New Roman" w:cs="Times New Roman" w:hint="eastAsia"/>
        </w:rPr>
        <w:t>TAF</w:t>
      </w:r>
      <w:r w:rsidR="003B4424">
        <w:rPr>
          <w:rFonts w:ascii="Times New Roman" w:hAnsi="Times New Roman" w:cs="Times New Roman"/>
        </w:rPr>
        <w:t>, t</w:t>
      </w:r>
      <w:r w:rsidR="003B4424" w:rsidRPr="00A04669">
        <w:rPr>
          <w:rFonts w:ascii="Times New Roman" w:hAnsi="Times New Roman" w:cs="Times New Roman"/>
        </w:rPr>
        <w:t>enofovir</w:t>
      </w:r>
      <w:r w:rsidR="003B4424">
        <w:rPr>
          <w:rFonts w:ascii="Times New Roman" w:hAnsi="Times New Roman" w:cs="Times New Roman"/>
        </w:rPr>
        <w:t xml:space="preserve"> </w:t>
      </w:r>
      <w:r w:rsidR="003B4424" w:rsidRPr="00A04669">
        <w:rPr>
          <w:rFonts w:ascii="Times New Roman" w:hAnsi="Times New Roman" w:cs="Times New Roman"/>
        </w:rPr>
        <w:t>alafenamide</w:t>
      </w:r>
      <w:r w:rsidR="003B4424">
        <w:rPr>
          <w:rFonts w:ascii="Times New Roman" w:hAnsi="Times New Roman" w:cs="Times New Roman"/>
        </w:rPr>
        <w:t xml:space="preserve">; </w:t>
      </w:r>
      <w:bookmarkStart w:id="10" w:name="OLE_LINK39"/>
      <w:r w:rsidR="003F4EB5" w:rsidRPr="004A6C15">
        <w:rPr>
          <w:rFonts w:ascii="Times New Roman" w:hAnsi="Times New Roman" w:cs="Times New Roman"/>
        </w:rPr>
        <w:t>TB, total bilirubin;</w:t>
      </w:r>
      <w:bookmarkEnd w:id="10"/>
      <w:r w:rsidR="003F4EB5">
        <w:rPr>
          <w:rFonts w:ascii="Times New Roman" w:hAnsi="Times New Roman" w:cs="Times New Roman"/>
        </w:rPr>
        <w:t xml:space="preserve"> </w:t>
      </w:r>
      <w:r w:rsidR="003B4424" w:rsidRPr="004A6C15">
        <w:rPr>
          <w:rFonts w:ascii="Times New Roman" w:hAnsi="Times New Roman" w:cs="Times New Roman"/>
        </w:rPr>
        <w:t>Tch, total cholesterol;</w:t>
      </w:r>
      <w:r w:rsidR="003B4424">
        <w:rPr>
          <w:rFonts w:ascii="Times New Roman" w:hAnsi="Times New Roman" w:cs="Times New Roman" w:hint="eastAsia"/>
        </w:rPr>
        <w:t xml:space="preserve"> </w:t>
      </w:r>
      <w:r w:rsidR="003F4EB5" w:rsidRPr="004A6C15">
        <w:rPr>
          <w:rFonts w:ascii="Times New Roman" w:hAnsi="Times New Roman" w:cs="Times New Roman"/>
        </w:rPr>
        <w:t>TG, triglycerides; WBC, white blood cell count</w:t>
      </w:r>
      <w:r w:rsidR="003F4EB5">
        <w:rPr>
          <w:rFonts w:ascii="Times New Roman" w:hAnsi="Times New Roman" w:cs="Times New Roman"/>
        </w:rPr>
        <w:t>.</w:t>
      </w:r>
    </w:p>
    <w:p w14:paraId="73301CD9" w14:textId="77777777" w:rsidR="003240BA" w:rsidRDefault="003240BA">
      <w:pPr>
        <w:rPr>
          <w:rFonts w:ascii="Times New Roman" w:hAnsi="Times New Roman" w:cs="Times New Roman"/>
        </w:rPr>
      </w:pPr>
    </w:p>
    <w:p w14:paraId="3DF35DBB" w14:textId="77777777" w:rsidR="003D27C6" w:rsidRDefault="003D27C6">
      <w:pPr>
        <w:rPr>
          <w:rFonts w:ascii="Times New Roman" w:hAnsi="Times New Roman" w:cs="Times New Roman"/>
        </w:rPr>
      </w:pPr>
    </w:p>
    <w:p w14:paraId="25700EE2" w14:textId="4905E83A" w:rsidR="003D27C6" w:rsidRPr="008513B8" w:rsidRDefault="003D27C6">
      <w:pPr>
        <w:rPr>
          <w:rFonts w:ascii="Times New Roman" w:hAnsi="Times New Roman" w:cs="Times New Roman"/>
        </w:rPr>
      </w:pPr>
    </w:p>
    <w:p w14:paraId="775EF9AB" w14:textId="2EE8430E" w:rsidR="003D27C6" w:rsidRPr="00AC624C" w:rsidRDefault="008513B8" w:rsidP="00AC624C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1F6139D1" wp14:editId="76AFE414">
            <wp:extent cx="5274310" cy="8176260"/>
            <wp:effectExtent l="0" t="0" r="0" b="2540"/>
            <wp:docPr id="399758599" name="图片 1" descr="树状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758599" name="图片 1" descr="树状图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7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27C6" w:rsidRPr="00067C07">
        <w:rPr>
          <w:rFonts w:ascii="Times New Roman" w:hAnsi="Times New Roman" w:cs="Times New Roman" w:hint="eastAsia"/>
          <w:b/>
          <w:bCs/>
          <w:highlight w:val="yellow"/>
        </w:rPr>
        <w:t>F</w:t>
      </w:r>
      <w:r w:rsidR="00944DAA" w:rsidRPr="00067C07">
        <w:rPr>
          <w:rFonts w:ascii="Times New Roman" w:hAnsi="Times New Roman" w:cs="Times New Roman"/>
          <w:b/>
          <w:bCs/>
          <w:highlight w:val="yellow"/>
        </w:rPr>
        <w:t>IGURE</w:t>
      </w:r>
      <w:r w:rsidR="00E71E87" w:rsidRPr="00067C07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3D27C6" w:rsidRPr="00067C07">
        <w:rPr>
          <w:rFonts w:ascii="Times New Roman" w:hAnsi="Times New Roman" w:cs="Times New Roman"/>
          <w:b/>
          <w:bCs/>
          <w:highlight w:val="yellow"/>
        </w:rPr>
        <w:t>S1</w:t>
      </w:r>
      <w:r w:rsidR="003D27C6" w:rsidRPr="00067C07">
        <w:rPr>
          <w:rFonts w:ascii="Times New Roman" w:hAnsi="Times New Roman" w:cs="Times New Roman" w:hint="eastAsia"/>
          <w:b/>
          <w:bCs/>
          <w:highlight w:val="yellow"/>
        </w:rPr>
        <w:t>.</w:t>
      </w:r>
      <w:r w:rsidR="003D27C6" w:rsidRPr="00067C07">
        <w:rPr>
          <w:rFonts w:ascii="-webkit-standard" w:hAnsi="-webkit-standard"/>
          <w:color w:val="000000"/>
          <w:sz w:val="27"/>
          <w:szCs w:val="27"/>
          <w:highlight w:val="yellow"/>
        </w:rPr>
        <w:t xml:space="preserve"> </w:t>
      </w:r>
      <w:r w:rsidR="003D27C6" w:rsidRPr="00067C07">
        <w:rPr>
          <w:rFonts w:ascii="Times New Roman" w:hAnsi="Times New Roman" w:cs="Times New Roman"/>
          <w:b/>
          <w:bCs/>
          <w:highlight w:val="yellow"/>
        </w:rPr>
        <w:t xml:space="preserve">Sankey diagram analysis of </w:t>
      </w:r>
      <w:r w:rsidR="003D27C6" w:rsidRPr="00067C07">
        <w:rPr>
          <w:rFonts w:ascii="Times New Roman" w:hAnsi="Times New Roman" w:cs="Times New Roman" w:hint="eastAsia"/>
          <w:b/>
          <w:bCs/>
          <w:highlight w:val="yellow"/>
        </w:rPr>
        <w:t>28-day</w:t>
      </w:r>
      <w:r w:rsidR="003D27C6" w:rsidRPr="00067C07">
        <w:rPr>
          <w:rFonts w:ascii="Times New Roman" w:hAnsi="Times New Roman" w:cs="Times New Roman"/>
          <w:b/>
          <w:bCs/>
          <w:highlight w:val="yellow"/>
        </w:rPr>
        <w:t xml:space="preserve"> changes in INR, TB, and baseline PLT count for predicting 1-year cirrhosis outcomes in non-cirrhotic HBV-ACLF patients.</w:t>
      </w:r>
      <w:r w:rsidR="004707EE" w:rsidRPr="00067C07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4707EE" w:rsidRPr="00067C07">
        <w:rPr>
          <w:rFonts w:ascii="Times New Roman" w:hAnsi="Times New Roman" w:cs="Times New Roman" w:hint="eastAsia"/>
          <w:highlight w:val="yellow"/>
        </w:rPr>
        <w:lastRenderedPageBreak/>
        <w:t>H</w:t>
      </w:r>
      <w:r w:rsidR="004707EE" w:rsidRPr="00067C07">
        <w:rPr>
          <w:rFonts w:ascii="Times New Roman" w:hAnsi="Times New Roman" w:cs="Times New Roman"/>
          <w:highlight w:val="yellow"/>
        </w:rPr>
        <w:t xml:space="preserve">BV, hepatitis B virus; ACLF, acute-on-chronic liver failure; INR, international normalized </w:t>
      </w:r>
      <w:r w:rsidR="004707EE" w:rsidRPr="00067C07">
        <w:rPr>
          <w:rFonts w:ascii="Times New Roman" w:hAnsi="Times New Roman" w:cs="Times New Roman" w:hint="eastAsia"/>
          <w:highlight w:val="yellow"/>
        </w:rPr>
        <w:t>r</w:t>
      </w:r>
      <w:r w:rsidR="004707EE" w:rsidRPr="00067C07">
        <w:rPr>
          <w:rFonts w:ascii="Times New Roman" w:hAnsi="Times New Roman" w:cs="Times New Roman"/>
          <w:highlight w:val="yellow"/>
        </w:rPr>
        <w:t>atio; TB, total bilirubin.</w:t>
      </w:r>
    </w:p>
    <w:sectPr w:rsidR="003D27C6" w:rsidRPr="00AC6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-webkit-standard">
    <w:altName w:val="Cambria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9F"/>
    <w:rsid w:val="0000242A"/>
    <w:rsid w:val="000260B7"/>
    <w:rsid w:val="000425F0"/>
    <w:rsid w:val="00054D91"/>
    <w:rsid w:val="00066218"/>
    <w:rsid w:val="00067C07"/>
    <w:rsid w:val="000744D9"/>
    <w:rsid w:val="00075D18"/>
    <w:rsid w:val="000876BD"/>
    <w:rsid w:val="000A22C9"/>
    <w:rsid w:val="000A4A4D"/>
    <w:rsid w:val="000A7FDE"/>
    <w:rsid w:val="000B3A02"/>
    <w:rsid w:val="000C1FE4"/>
    <w:rsid w:val="000D0DD2"/>
    <w:rsid w:val="000D3EF5"/>
    <w:rsid w:val="000E09C5"/>
    <w:rsid w:val="000E21DF"/>
    <w:rsid w:val="000F0801"/>
    <w:rsid w:val="0011460D"/>
    <w:rsid w:val="00120FE8"/>
    <w:rsid w:val="001348A1"/>
    <w:rsid w:val="00187E2F"/>
    <w:rsid w:val="00195850"/>
    <w:rsid w:val="00197A7E"/>
    <w:rsid w:val="001A561B"/>
    <w:rsid w:val="001A638C"/>
    <w:rsid w:val="001D1FE2"/>
    <w:rsid w:val="001E4621"/>
    <w:rsid w:val="001E4806"/>
    <w:rsid w:val="001E5E47"/>
    <w:rsid w:val="002008C0"/>
    <w:rsid w:val="0021583E"/>
    <w:rsid w:val="00217094"/>
    <w:rsid w:val="00237E0B"/>
    <w:rsid w:val="002611A0"/>
    <w:rsid w:val="00261326"/>
    <w:rsid w:val="0026587C"/>
    <w:rsid w:val="00286283"/>
    <w:rsid w:val="00296A4A"/>
    <w:rsid w:val="002A67B1"/>
    <w:rsid w:val="002B003E"/>
    <w:rsid w:val="002D2321"/>
    <w:rsid w:val="002E5DB9"/>
    <w:rsid w:val="00302D60"/>
    <w:rsid w:val="0030699F"/>
    <w:rsid w:val="00323DCF"/>
    <w:rsid w:val="003240BA"/>
    <w:rsid w:val="003348F2"/>
    <w:rsid w:val="003373D6"/>
    <w:rsid w:val="0034069D"/>
    <w:rsid w:val="003459B7"/>
    <w:rsid w:val="003559EC"/>
    <w:rsid w:val="00364D72"/>
    <w:rsid w:val="00386F56"/>
    <w:rsid w:val="00391380"/>
    <w:rsid w:val="003A33DF"/>
    <w:rsid w:val="003B4424"/>
    <w:rsid w:val="003C5A00"/>
    <w:rsid w:val="003C5F3B"/>
    <w:rsid w:val="003D21D4"/>
    <w:rsid w:val="003D27C6"/>
    <w:rsid w:val="003D7A09"/>
    <w:rsid w:val="003F4483"/>
    <w:rsid w:val="003F4EB5"/>
    <w:rsid w:val="003F6CAD"/>
    <w:rsid w:val="004024D1"/>
    <w:rsid w:val="00403B45"/>
    <w:rsid w:val="00407022"/>
    <w:rsid w:val="00410A31"/>
    <w:rsid w:val="00410C2B"/>
    <w:rsid w:val="00413660"/>
    <w:rsid w:val="00444170"/>
    <w:rsid w:val="00446981"/>
    <w:rsid w:val="00464D58"/>
    <w:rsid w:val="004707EE"/>
    <w:rsid w:val="004748CF"/>
    <w:rsid w:val="00493753"/>
    <w:rsid w:val="00496FB3"/>
    <w:rsid w:val="004A0CB8"/>
    <w:rsid w:val="004B6CD6"/>
    <w:rsid w:val="004C005F"/>
    <w:rsid w:val="004C23B8"/>
    <w:rsid w:val="004C3B6D"/>
    <w:rsid w:val="004C3BE6"/>
    <w:rsid w:val="004C7C40"/>
    <w:rsid w:val="004D74E6"/>
    <w:rsid w:val="004E0F96"/>
    <w:rsid w:val="004F4239"/>
    <w:rsid w:val="00515832"/>
    <w:rsid w:val="00525E39"/>
    <w:rsid w:val="00534042"/>
    <w:rsid w:val="005519D9"/>
    <w:rsid w:val="0056547A"/>
    <w:rsid w:val="005832B9"/>
    <w:rsid w:val="00583581"/>
    <w:rsid w:val="005918D5"/>
    <w:rsid w:val="005957D6"/>
    <w:rsid w:val="005A5859"/>
    <w:rsid w:val="005B04E9"/>
    <w:rsid w:val="005C685E"/>
    <w:rsid w:val="005D47BF"/>
    <w:rsid w:val="005F0604"/>
    <w:rsid w:val="005F07A7"/>
    <w:rsid w:val="00613506"/>
    <w:rsid w:val="00623636"/>
    <w:rsid w:val="00630439"/>
    <w:rsid w:val="00640BD8"/>
    <w:rsid w:val="00656F0B"/>
    <w:rsid w:val="00661253"/>
    <w:rsid w:val="006655E6"/>
    <w:rsid w:val="00685B3F"/>
    <w:rsid w:val="0068664F"/>
    <w:rsid w:val="00691E2B"/>
    <w:rsid w:val="00692E5E"/>
    <w:rsid w:val="00696325"/>
    <w:rsid w:val="006A32AB"/>
    <w:rsid w:val="006C10C0"/>
    <w:rsid w:val="006C1914"/>
    <w:rsid w:val="006F05F0"/>
    <w:rsid w:val="006F25BE"/>
    <w:rsid w:val="006F320B"/>
    <w:rsid w:val="006F51C3"/>
    <w:rsid w:val="007071E8"/>
    <w:rsid w:val="00724AEE"/>
    <w:rsid w:val="00735222"/>
    <w:rsid w:val="00735B88"/>
    <w:rsid w:val="00766597"/>
    <w:rsid w:val="00777EA0"/>
    <w:rsid w:val="007949AD"/>
    <w:rsid w:val="007C3364"/>
    <w:rsid w:val="007C51A2"/>
    <w:rsid w:val="007E7960"/>
    <w:rsid w:val="007F356D"/>
    <w:rsid w:val="007F6CEA"/>
    <w:rsid w:val="007F6ECC"/>
    <w:rsid w:val="007F75B2"/>
    <w:rsid w:val="0081122B"/>
    <w:rsid w:val="00814D42"/>
    <w:rsid w:val="008263FB"/>
    <w:rsid w:val="00831FD5"/>
    <w:rsid w:val="00833BB3"/>
    <w:rsid w:val="008375F0"/>
    <w:rsid w:val="00841EBA"/>
    <w:rsid w:val="0084494A"/>
    <w:rsid w:val="008513B8"/>
    <w:rsid w:val="00854633"/>
    <w:rsid w:val="00864862"/>
    <w:rsid w:val="0087074C"/>
    <w:rsid w:val="008A63BD"/>
    <w:rsid w:val="008B0179"/>
    <w:rsid w:val="008B0AA2"/>
    <w:rsid w:val="008B71BE"/>
    <w:rsid w:val="008C36BA"/>
    <w:rsid w:val="008C7202"/>
    <w:rsid w:val="008E1928"/>
    <w:rsid w:val="008E4018"/>
    <w:rsid w:val="00936DEE"/>
    <w:rsid w:val="00937D5C"/>
    <w:rsid w:val="00944DAA"/>
    <w:rsid w:val="009639B7"/>
    <w:rsid w:val="009643B7"/>
    <w:rsid w:val="009666F3"/>
    <w:rsid w:val="00967555"/>
    <w:rsid w:val="00976EC3"/>
    <w:rsid w:val="0098446D"/>
    <w:rsid w:val="009A443F"/>
    <w:rsid w:val="009C39FE"/>
    <w:rsid w:val="009F5A7E"/>
    <w:rsid w:val="009F689E"/>
    <w:rsid w:val="00A04F56"/>
    <w:rsid w:val="00A12785"/>
    <w:rsid w:val="00A152A2"/>
    <w:rsid w:val="00A23E64"/>
    <w:rsid w:val="00A24BDA"/>
    <w:rsid w:val="00A35AE3"/>
    <w:rsid w:val="00A54EFF"/>
    <w:rsid w:val="00A7289E"/>
    <w:rsid w:val="00A757CD"/>
    <w:rsid w:val="00A944C8"/>
    <w:rsid w:val="00AA47A5"/>
    <w:rsid w:val="00AA739B"/>
    <w:rsid w:val="00AC624C"/>
    <w:rsid w:val="00AE3225"/>
    <w:rsid w:val="00AF21E4"/>
    <w:rsid w:val="00AF2E7E"/>
    <w:rsid w:val="00AF6E78"/>
    <w:rsid w:val="00B15914"/>
    <w:rsid w:val="00B21129"/>
    <w:rsid w:val="00B320B7"/>
    <w:rsid w:val="00B614E6"/>
    <w:rsid w:val="00B642F0"/>
    <w:rsid w:val="00B73744"/>
    <w:rsid w:val="00B90C31"/>
    <w:rsid w:val="00B94A8E"/>
    <w:rsid w:val="00BA4C2C"/>
    <w:rsid w:val="00BA4E8C"/>
    <w:rsid w:val="00BC330A"/>
    <w:rsid w:val="00BC4E25"/>
    <w:rsid w:val="00BD29B3"/>
    <w:rsid w:val="00BD54AE"/>
    <w:rsid w:val="00BD799E"/>
    <w:rsid w:val="00BE3798"/>
    <w:rsid w:val="00BF09D3"/>
    <w:rsid w:val="00C1067A"/>
    <w:rsid w:val="00C115E3"/>
    <w:rsid w:val="00C25B25"/>
    <w:rsid w:val="00C317BD"/>
    <w:rsid w:val="00C328A1"/>
    <w:rsid w:val="00C33551"/>
    <w:rsid w:val="00C80784"/>
    <w:rsid w:val="00CA02C6"/>
    <w:rsid w:val="00CA0FCD"/>
    <w:rsid w:val="00CA5557"/>
    <w:rsid w:val="00CC514C"/>
    <w:rsid w:val="00CD796A"/>
    <w:rsid w:val="00CE4256"/>
    <w:rsid w:val="00CF46E6"/>
    <w:rsid w:val="00CF6D93"/>
    <w:rsid w:val="00D04638"/>
    <w:rsid w:val="00D20803"/>
    <w:rsid w:val="00D3054E"/>
    <w:rsid w:val="00D30DB3"/>
    <w:rsid w:val="00D36098"/>
    <w:rsid w:val="00D70DD1"/>
    <w:rsid w:val="00D757A1"/>
    <w:rsid w:val="00DA1E13"/>
    <w:rsid w:val="00DA2A0E"/>
    <w:rsid w:val="00DB488F"/>
    <w:rsid w:val="00DB54AA"/>
    <w:rsid w:val="00DC107B"/>
    <w:rsid w:val="00DD454A"/>
    <w:rsid w:val="00DD769A"/>
    <w:rsid w:val="00DE51E7"/>
    <w:rsid w:val="00DF21E2"/>
    <w:rsid w:val="00E03D3F"/>
    <w:rsid w:val="00E17518"/>
    <w:rsid w:val="00E22092"/>
    <w:rsid w:val="00E25512"/>
    <w:rsid w:val="00E523B4"/>
    <w:rsid w:val="00E6088F"/>
    <w:rsid w:val="00E71E87"/>
    <w:rsid w:val="00E94FD9"/>
    <w:rsid w:val="00E95FCA"/>
    <w:rsid w:val="00EA7736"/>
    <w:rsid w:val="00ED34BC"/>
    <w:rsid w:val="00EE4DC4"/>
    <w:rsid w:val="00F25CC4"/>
    <w:rsid w:val="00F705A2"/>
    <w:rsid w:val="00F83AB4"/>
    <w:rsid w:val="00F923BF"/>
    <w:rsid w:val="00F95A7D"/>
    <w:rsid w:val="00F97E72"/>
    <w:rsid w:val="00FB3D9F"/>
    <w:rsid w:val="00FC1F99"/>
    <w:rsid w:val="00FD2F63"/>
    <w:rsid w:val="00FE45DF"/>
    <w:rsid w:val="00FF67E4"/>
    <w:rsid w:val="00FF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F759"/>
  <w15:chartTrackingRefBased/>
  <w15:docId w15:val="{0F98580B-1A7E-E742-8F9D-165B74DC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32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69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6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69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69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69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699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69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69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69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西文表格标题"/>
    <w:basedOn w:val="a0"/>
    <w:uiPriority w:val="1"/>
    <w:rsid w:val="00CC514C"/>
    <w:rPr>
      <w:rFonts w:ascii="Times New Roman" w:eastAsiaTheme="majorEastAsia" w:hAnsi="Times New Roman"/>
      <w:b/>
      <w:sz w:val="22"/>
    </w:rPr>
  </w:style>
  <w:style w:type="paragraph" w:customStyle="1" w:styleId="a4">
    <w:name w:val="表格题目"/>
    <w:autoRedefine/>
    <w:qFormat/>
    <w:rsid w:val="00CC514C"/>
    <w:pPr>
      <w:adjustRightInd w:val="0"/>
      <w:snapToGrid w:val="0"/>
      <w:spacing w:after="0" w:line="240" w:lineRule="auto"/>
    </w:pPr>
    <w:rPr>
      <w:rFonts w:ascii="Times New Roman" w:eastAsia="Times New Roman" w:hAnsi="Times New Roman" w:cs="宋体"/>
      <w:b/>
      <w:kern w:val="0"/>
      <w14:ligatures w14:val="none"/>
    </w:rPr>
  </w:style>
  <w:style w:type="character" w:customStyle="1" w:styleId="10">
    <w:name w:val="标题 1 字符"/>
    <w:basedOn w:val="a0"/>
    <w:link w:val="1"/>
    <w:uiPriority w:val="9"/>
    <w:rsid w:val="003069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6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6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69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69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69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69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69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699F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3069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306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3069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3069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3069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30699F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30699F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30699F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306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30699F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30699F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3240BA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f0"/>
    <w:rsid w:val="003240BA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f0">
    <w:name w:val="caption"/>
    <w:basedOn w:val="a"/>
    <w:next w:val="a"/>
    <w:uiPriority w:val="35"/>
    <w:semiHidden/>
    <w:unhideWhenUsed/>
    <w:qFormat/>
    <w:rsid w:val="003240BA"/>
    <w:rPr>
      <w:rFonts w:asciiTheme="majorHAnsi" w:eastAsia="黑体" w:hAnsiTheme="majorHAnsi" w:cstheme="majorBidi"/>
      <w:sz w:val="20"/>
      <w:szCs w:val="20"/>
    </w:rPr>
  </w:style>
  <w:style w:type="paragraph" w:styleId="af1">
    <w:name w:val="Revision"/>
    <w:hidden/>
    <w:uiPriority w:val="99"/>
    <w:semiHidden/>
    <w:rsid w:val="002158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玲 王</dc:creator>
  <cp:keywords/>
  <dc:description/>
  <cp:lastModifiedBy>wenling wang</cp:lastModifiedBy>
  <cp:revision>35</cp:revision>
  <dcterms:created xsi:type="dcterms:W3CDTF">2025-01-15T05:04:00Z</dcterms:created>
  <dcterms:modified xsi:type="dcterms:W3CDTF">2026-01-14T05:08:00Z</dcterms:modified>
</cp:coreProperties>
</file>